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Additional file 6. VABS-II: Change from baseline at 6 month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12820" cy="591312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591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1"/>
          <w:szCs w:val="21"/>
        </w:rPr>
        <w:t>Change from baseline at 6 months of basmisanil treatment and placebo on (</w:t>
      </w:r>
      <w:r>
        <w:rPr>
          <w:b/>
          <w:sz w:val="21"/>
          <w:szCs w:val="21"/>
        </w:rPr>
        <w:t>A</w:t>
      </w:r>
      <w:r>
        <w:rPr>
          <w:sz w:val="21"/>
          <w:szCs w:val="21"/>
        </w:rPr>
        <w:t>) Composite standard score; and (</w:t>
      </w:r>
      <w:r>
        <w:rPr>
          <w:b/>
          <w:sz w:val="21"/>
          <w:szCs w:val="21"/>
        </w:rPr>
        <w:t>B</w:t>
      </w:r>
      <w:r>
        <w:rPr>
          <w:sz w:val="21"/>
          <w:szCs w:val="21"/>
        </w:rPr>
        <w:t>) Individual standard scores for the socialization, communication, and daily living skills domains of the Vineland-II Adaptive Behavior Scale (VABS-II). Error bars indicate standard deviation.</w:t>
      </w:r>
    </w:p>
    <w:sectPr>
      <w:footerReference w:type="default" r:id="rId3"/>
      <w:type w:val="nextPage"/>
      <w:pgSz w:w="11906" w:h="16838"/>
      <w:pgMar w:left="1440" w:right="1440" w:gutter="0" w:header="0" w:top="135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;Arial Narrow" w:hAnsi="Arial Narrow;Arial Narrow" w:eastAsia="Arial Narrow;Arial Narrow" w:cs="Arial Narrow;Arial Narrow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1:10:00Z</dcterms:created>
  <dc:creator>Trube, Gerhard {PCNC~Basel}</dc:creator>
  <dc:description/>
  <cp:keywords/>
  <dc:language>en-US</dc:language>
  <cp:lastModifiedBy>Theresa Ballard Yardy</cp:lastModifiedBy>
  <dcterms:modified xsi:type="dcterms:W3CDTF">2021-08-05T12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